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B8E" w:rsidP="25B246B3" w:rsidRDefault="00312CD7" w14:paraId="76B32352" w14:textId="5967642C">
      <w:pPr>
        <w:spacing w:before="120" w:after="0" w:line="360" w:lineRule="auto"/>
        <w:rPr>
          <w:b w:val="1"/>
          <w:bCs w:val="1"/>
          <w:color w:val="000000"/>
          <w:sz w:val="36"/>
          <w:szCs w:val="36"/>
        </w:rPr>
      </w:pPr>
      <w:r w:rsidRPr="7B7B9D03" w:rsidR="00312CD7">
        <w:rPr>
          <w:b w:val="1"/>
          <w:bCs w:val="1"/>
          <w:color w:val="000000" w:themeColor="text1" w:themeTint="FF" w:themeShade="FF"/>
          <w:sz w:val="36"/>
          <w:szCs w:val="36"/>
        </w:rPr>
        <w:t>Supp</w:t>
      </w:r>
      <w:r w:rsidRPr="7B7B9D03" w:rsidR="6E592575">
        <w:rPr>
          <w:b w:val="1"/>
          <w:bCs w:val="1"/>
          <w:color w:val="000000" w:themeColor="text1" w:themeTint="FF" w:themeShade="FF"/>
          <w:sz w:val="36"/>
          <w:szCs w:val="36"/>
        </w:rPr>
        <w:t xml:space="preserve">orting </w:t>
      </w:r>
      <w:r w:rsidRPr="7B7B9D03" w:rsidR="004D61DC">
        <w:rPr>
          <w:b w:val="1"/>
          <w:bCs w:val="1"/>
          <w:color w:val="000000" w:themeColor="text1" w:themeTint="FF" w:themeShade="FF"/>
          <w:sz w:val="36"/>
          <w:szCs w:val="36"/>
        </w:rPr>
        <w:t>Information</w:t>
      </w:r>
      <w:r w:rsidRPr="7B7B9D03" w:rsidR="00312C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</w:t>
      </w:r>
      <w:r w:rsidRPr="7B7B9D03" w:rsidR="00312CD7">
        <w:rPr>
          <w:b w:val="1"/>
          <w:bCs w:val="1"/>
          <w:sz w:val="36"/>
          <w:szCs w:val="36"/>
        </w:rPr>
        <w:t>4</w:t>
      </w:r>
      <w:r w:rsidRPr="7B7B9D03" w:rsidR="00312C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– </w:t>
      </w:r>
      <w:r w:rsidRPr="7B7B9D03" w:rsidR="00312CD7">
        <w:rPr>
          <w:b w:val="1"/>
          <w:bCs w:val="1"/>
          <w:sz w:val="36"/>
          <w:szCs w:val="36"/>
        </w:rPr>
        <w:t>Coefficient Estimates</w:t>
      </w:r>
      <w:r w:rsidRPr="7B7B9D03" w:rsidR="00312C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</w:t>
      </w:r>
      <w:r w:rsidRPr="7B7B9D03" w:rsidR="5CCEA5E4">
        <w:rPr>
          <w:b w:val="1"/>
          <w:bCs w:val="1"/>
          <w:color w:val="000000" w:themeColor="text1" w:themeTint="FF" w:themeShade="FF"/>
          <w:sz w:val="36"/>
          <w:szCs w:val="36"/>
        </w:rPr>
        <w:t>for</w:t>
      </w:r>
      <w:r w:rsidRPr="7B7B9D03" w:rsidR="00312C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the Conjoint Experiment [AMCE Figures 2-4]</w:t>
      </w:r>
    </w:p>
    <w:p w:rsidR="00305B8E" w:rsidRDefault="00305B8E" w14:paraId="515EEC29" w14:textId="77777777">
      <w:pPr>
        <w:rPr>
          <w:b/>
          <w:sz w:val="36"/>
          <w:szCs w:val="36"/>
        </w:rPr>
      </w:pP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29"/>
        <w:gridCol w:w="1570"/>
        <w:gridCol w:w="930"/>
        <w:gridCol w:w="930"/>
        <w:gridCol w:w="803"/>
        <w:gridCol w:w="768"/>
        <w:gridCol w:w="815"/>
        <w:gridCol w:w="815"/>
      </w:tblGrid>
      <w:tr w:rsidR="007A3DD9" w:rsidTr="007F742A" w14:paraId="341CD54B" w14:textId="77777777">
        <w:trPr>
          <w:trHeight w:val="875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7A3DD9" w:rsidR="007A3DD9" w:rsidRDefault="007A3DD9" w14:paraId="7D189BC5" w14:textId="03D0D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8"/>
                <w:szCs w:val="28"/>
              </w:rPr>
            </w:pPr>
            <w:r w:rsidRPr="007A3DD9">
              <w:rPr>
                <w:b/>
                <w:sz w:val="28"/>
                <w:szCs w:val="28"/>
              </w:rPr>
              <w:t>Figure 2. Baseline Model: Discrete Choice AMCE</w:t>
            </w:r>
          </w:p>
        </w:tc>
      </w:tr>
      <w:tr w:rsidR="00305B8E" w:rsidTr="007A3DD9" w14:paraId="4EC0C832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2F7A5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featu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74F1C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eve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6C7CD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estima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6FF2A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std.erro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FF6FB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36E20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2E4270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ow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5BA14E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upper</w:t>
            </w:r>
          </w:p>
        </w:tc>
      </w:tr>
      <w:tr w:rsidR="00305B8E" w:rsidTr="007A3DD9" w14:paraId="16E09E79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CD14A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9F265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al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68E83E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46682B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BB18BD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4F478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788A6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4630C6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5AD190C9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2C389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83A7E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o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6CD722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2A2351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3DA854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38905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05803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814A3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305B8E" w:rsidTr="007A3DD9" w14:paraId="1F2C22EE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4AC51B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C7225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7CFC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8F77FD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EF93D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07CFA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B577F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9C7C06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305B8E" w:rsidTr="007A3DD9" w14:paraId="13B87CA6" w14:textId="77777777">
        <w:trPr>
          <w:trHeight w:val="87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44C83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8C107C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 hesita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054EAA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BB2F2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0D02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29851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E3B7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062B4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600D70D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792A50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FD1C44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esita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639D4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9488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4D1CC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570C9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8BAD9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8F496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305B8E" w:rsidTr="007A3DD9" w14:paraId="7313F300" w14:textId="77777777">
        <w:trPr>
          <w:trHeight w:val="87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947029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3C024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esita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30FF7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C55A9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31FF7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2226E8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F79D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51757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05B8E" w:rsidTr="007A3DD9" w14:paraId="0C609CD3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5E3D9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6E783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205C6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9F8F8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52FD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C5737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EC6B8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E63A8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3443B863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6CF23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94FE3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E9AD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A809F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9294B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60A18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921787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17E89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305B8E" w:rsidTr="007A3DD9" w14:paraId="2B1387AA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05704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CB1241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C361F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9172F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F3E60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1CBE62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49DAB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59335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F4F2BC2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74848A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17AB2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0D960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241D12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20299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CA30F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FC428D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35F04F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305B8E" w:rsidTr="007A3DD9" w14:paraId="6CC6CCD2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4EA7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36DE4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9D531E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E8776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B39C0B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1A3614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3D7EC7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9734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305B8E" w:rsidTr="007A3DD9" w14:paraId="277DACC2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AC93D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4AF989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F7E70C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0B9C03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10A93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7399B8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80F329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A15F5A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305B8E" w:rsidTr="007A3DD9" w14:paraId="5C1E5276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5964F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F8262E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819A46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C4740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DA5343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D141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BF41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35558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57DB8B28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4E6AD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6551C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AFF4EC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F7E226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FB8C4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1419A7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CCEDDA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71A527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305B8E" w:rsidTr="007A3DD9" w14:paraId="384CBCE3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C76602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52FA0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4FAEA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ECD0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FB4A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7660F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7BFC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92016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305B8E" w:rsidTr="007A3DD9" w14:paraId="1C40D047" w14:textId="77777777">
        <w:trPr>
          <w:trHeight w:val="87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F71CA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D139B8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on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443120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C16FA3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8A1D3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8FD63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1AEDC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1FC7C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6751AA2B" w14:textId="77777777">
        <w:trPr>
          <w:trHeight w:val="87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82EE3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FA67B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hage on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698AF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04AAA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14883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7BB5A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8753B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7A385D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05B8E" w:rsidTr="007A3DD9" w14:paraId="78B6A88D" w14:textId="77777777">
        <w:trPr>
          <w:trHeight w:val="54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FA2E8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D6E0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ocktai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86FA64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E4BD85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EB6C7C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1A54F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E3B3CE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9B952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05B8E" w:rsidTr="007A3DD9" w14:paraId="712C824A" w14:textId="77777777">
        <w:trPr>
          <w:trHeight w:val="87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6D14E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C76FC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lus antibi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18164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1BC51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E63C8C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51A95E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F63C7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C7AE1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</w:tbl>
    <w:p w:rsidR="00305B8E" w:rsidRDefault="00312CD7" w14:paraId="538F526F" w14:textId="77777777">
      <w:pPr>
        <w:rPr>
          <w:sz w:val="20"/>
          <w:szCs w:val="20"/>
        </w:rPr>
      </w:pPr>
      <w:r>
        <w:rPr>
          <w:sz w:val="20"/>
          <w:szCs w:val="20"/>
        </w:rPr>
        <w:t>Note: DCE AMCES estimates based on “cj” command in cregg. N=187 after respondents who failed the attention check or had missing data on the DCE are removed.</w:t>
      </w:r>
    </w:p>
    <w:p w:rsidR="00305B8E" w:rsidRDefault="00305B8E" w14:paraId="3C5A4869" w14:textId="77777777">
      <w:pPr>
        <w:rPr>
          <w:sz w:val="20"/>
          <w:szCs w:val="20"/>
        </w:rPr>
      </w:pPr>
    </w:p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59"/>
        <w:gridCol w:w="1494"/>
        <w:gridCol w:w="941"/>
        <w:gridCol w:w="941"/>
        <w:gridCol w:w="800"/>
        <w:gridCol w:w="777"/>
        <w:gridCol w:w="824"/>
        <w:gridCol w:w="824"/>
      </w:tblGrid>
      <w:tr w:rsidR="007A3DD9" w:rsidTr="008704E0" w14:paraId="4DC2501E" w14:textId="77777777">
        <w:trPr>
          <w:trHeight w:val="875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DD9" w:rsidRDefault="007A3DD9" w14:paraId="33794113" w14:textId="3CC09A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 w:rsidRPr="007A3DD9">
              <w:rPr>
                <w:b/>
                <w:sz w:val="28"/>
                <w:szCs w:val="28"/>
              </w:rPr>
              <w:t>Figure 3. Ranked Evaluations of Alternative Treatments</w:t>
            </w:r>
          </w:p>
        </w:tc>
      </w:tr>
      <w:tr w:rsidR="00305B8E" w:rsidTr="007A3DD9" w14:paraId="424D12D4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2885D0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featu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46680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leve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5CCB5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estima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1F10FA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std.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F29E6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z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B4F2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5CABA9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low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65B7E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upper</w:t>
            </w:r>
          </w:p>
        </w:tc>
      </w:tr>
      <w:tr w:rsidR="00305B8E" w:rsidTr="007A3DD9" w14:paraId="43E711A8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D816E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9F24A4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ala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180A1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846EF4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56BDC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EBC4C1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C020C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B5D63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2F603D64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29D3D9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5172D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o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0B0AFC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53315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397BEB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F7CB84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EB6DD1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4D0F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305B8E" w:rsidTr="007A3DD9" w14:paraId="464C6763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A1FE65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D5711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60BAD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8EC1C5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50776A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6041C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9C8705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989CB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305B8E" w:rsidTr="007A3DD9" w14:paraId="3376F27B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27134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21CAF7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 hesitanc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83518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5DC5D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F608F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C3635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C7F35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CF94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4C19268B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54117F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427E2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esitanc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EDB8C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D7007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F38A77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B7D9E4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2D00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79F7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305B8E" w:rsidTr="007A3DD9" w14:paraId="5C50C965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E8871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94AE4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esitanc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CEF3AA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0A9F67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361900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0DFDB2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E722E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322F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305B8E" w:rsidTr="007A3DD9" w14:paraId="787CF2E5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4B1F3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6F8DCD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3DF55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FA938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FB6CD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8BBED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25EBB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7CFC3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68CD7CAC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7F206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40B91F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AECB7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47CD5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9D4C6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892EC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D3C7C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8A40E8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305B8E" w:rsidTr="007A3DD9" w14:paraId="6F89B7F9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E34BE7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87B5E8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FE63A9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E62424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95FAC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C1B14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BAD19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07CE7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D78711D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163C37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B4F922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A7237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50917C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8E2DF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A5FF8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548D4C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18B8D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 w:rsidR="00305B8E" w:rsidTr="007A3DD9" w14:paraId="3A5E297B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098514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E7318A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0850B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B0858E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A48BD4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39197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36E9D8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9E70E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</w:tr>
      <w:tr w:rsidR="00305B8E" w:rsidTr="007A3DD9" w14:paraId="07484D57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96A2C2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92D81A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D4C70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E52B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C53E7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DF9CDB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356D78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981AC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305B8E" w:rsidTr="007A3DD9" w14:paraId="42797F38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CBBE8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259E6B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F3C21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B6978C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84BE36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60CB2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5E68F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EEE993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575EA80F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125AD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32C4B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B265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9DC384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680C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2BC3A7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1BE8C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BBE1CA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305B8E" w:rsidTr="007A3DD9" w14:paraId="444234FF" w14:textId="77777777">
        <w:trPr>
          <w:trHeight w:val="5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621C6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E90DF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AC96F1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CB754D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3F932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FC21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A19E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34AB65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 w:rsidR="00305B8E" w:rsidTr="007A3DD9" w14:paraId="1950406D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AF7EB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036E2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onl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A5DE5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4F28A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7D6D3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7036A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ED34D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11720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3E4A343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6C44CD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3C3E9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hage onl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DD2A25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AA2B1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F44ACA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8A0A0E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4A22D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26CF1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305B8E" w:rsidTr="007A3DD9" w14:paraId="5726953D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583AB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4D1AEF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ocktai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B30FDF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8B98D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3742F9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52EE3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8910C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054FAC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305B8E" w:rsidTr="007A3DD9" w14:paraId="2647136B" w14:textId="77777777">
        <w:trPr>
          <w:trHeight w:val="87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382E4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C5488A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lus antibiot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20C2CB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1D2AF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20663E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A337FC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B95CC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629A26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</w:tbl>
    <w:p w:rsidR="00305B8E" w:rsidRDefault="00312CD7" w14:paraId="0FC0C1D9" w14:textId="77777777">
      <w:pPr>
        <w:rPr>
          <w:sz w:val="20"/>
          <w:szCs w:val="20"/>
        </w:rPr>
      </w:pPr>
      <w:r>
        <w:rPr>
          <w:sz w:val="20"/>
          <w:szCs w:val="20"/>
        </w:rPr>
        <w:t>Note: DCE AMCES estimates based on “cj</w:t>
      </w:r>
      <w:r>
        <w:rPr>
          <w:sz w:val="20"/>
          <w:szCs w:val="20"/>
        </w:rPr>
        <w:t>” command in cregg for evaluation on 10pt scale of alternative treatments.. N=187 after respondents who failed the attention check or had missing data on the DCE are removed.</w:t>
      </w:r>
    </w:p>
    <w:p w:rsidR="00305B8E" w:rsidRDefault="00305B8E" w14:paraId="70D94A5E" w14:textId="77777777">
      <w:pPr>
        <w:rPr>
          <w:sz w:val="20"/>
          <w:szCs w:val="20"/>
        </w:rPr>
      </w:pP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7"/>
        <w:gridCol w:w="1468"/>
        <w:gridCol w:w="947"/>
        <w:gridCol w:w="947"/>
        <w:gridCol w:w="817"/>
        <w:gridCol w:w="770"/>
        <w:gridCol w:w="817"/>
        <w:gridCol w:w="817"/>
      </w:tblGrid>
      <w:tr w:rsidR="007A3DD9" w:rsidTr="007F4CD5" w14:paraId="24BAE953" w14:textId="77777777">
        <w:trPr>
          <w:trHeight w:val="875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7A3DD9" w:rsidR="007A3DD9" w:rsidRDefault="007A3DD9" w14:paraId="77A8E089" w14:textId="73DEE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8"/>
                <w:szCs w:val="28"/>
              </w:rPr>
            </w:pPr>
            <w:r w:rsidRPr="007A3DD9">
              <w:rPr>
                <w:b/>
                <w:sz w:val="28"/>
                <w:szCs w:val="28"/>
              </w:rPr>
              <w:t>Figure 4</w:t>
            </w:r>
            <w:r>
              <w:rPr>
                <w:b/>
                <w:sz w:val="28"/>
                <w:szCs w:val="28"/>
              </w:rPr>
              <w:t>.</w:t>
            </w:r>
            <w:r w:rsidRPr="007A3DD9">
              <w:rPr>
                <w:b/>
                <w:sz w:val="28"/>
                <w:szCs w:val="28"/>
              </w:rPr>
              <w:t xml:space="preserve"> AMCE estimates by Subgroups in the Sample: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7A3DD9">
              <w:rPr>
                <w:b/>
                <w:sz w:val="28"/>
                <w:szCs w:val="28"/>
              </w:rPr>
              <w:t>GPs and Health Professionals</w:t>
            </w:r>
          </w:p>
        </w:tc>
      </w:tr>
      <w:tr w:rsidR="00305B8E" w:rsidTr="007A3DD9" w14:paraId="1864977D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95CA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featur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94D64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lev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AED590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estim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E7C54D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std.erro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CF1E3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z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C6C5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A89F49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low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979956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upper</w:t>
            </w:r>
          </w:p>
        </w:tc>
      </w:tr>
      <w:tr w:rsidR="00305B8E" w:rsidTr="007A3DD9" w14:paraId="3CDA9193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7A3DD9" w:rsidR="00305B8E" w:rsidRDefault="00312CD7" w14:paraId="66144371" w14:textId="48F53E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A3DD9">
              <w:rPr>
                <w:b/>
                <w:bCs/>
                <w:sz w:val="20"/>
                <w:szCs w:val="20"/>
              </w:rPr>
              <w:t>Health Professional</w:t>
            </w:r>
            <w:r w:rsidRPr="007A3DD9" w:rsidR="007A3DD9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326C264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7A04948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1CC2139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5C769C4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4D56963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0DCD222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11A332A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305B8E" w:rsidTr="007A3DD9" w14:paraId="26A27ED7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0F7FA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5A02B6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ala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CAE58E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945B4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7E545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67735A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51EE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2B42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03AA9DB9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E8D8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9BCB0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eo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BB6B7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F15C43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15369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DD0D9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C5E0FB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8D1D5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305B8E" w:rsidTr="007A3DD9" w14:paraId="74298796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37167E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ABA40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3C10A6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B89AC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16DF8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8ABF1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D2EA1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6C634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305B8E" w:rsidTr="007A3DD9" w14:paraId="486FF922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437BC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FF1607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A0F360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497D71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022C06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03C1AB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D9BC8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21EC3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4E5A5FAC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AB570A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AEC42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4A8DD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4901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4BF25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3FDD1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59CFB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81B7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305B8E" w:rsidTr="007A3DD9" w14:paraId="611D936B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1533A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6B9CA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F64BC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695106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FA3F0E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5D967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4618D0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6BF1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305B8E" w:rsidTr="007A3DD9" w14:paraId="59356846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AD65B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524AC6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F77D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3A507F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305A4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30499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281D4C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9CD049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687352E9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EE33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34C91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12E5B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904B65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D4EFD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802E8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2A109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6F5380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05B8E" w:rsidTr="007A3DD9" w14:paraId="4D05AC29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B40A3D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9DA37D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39DDB1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9EA2DD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7EC4A2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EE64A0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3B2084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F3F4D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1E0863D7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AA6DB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E3F26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B3BD8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579FDF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11C3F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982B5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C329B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24BA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305B8E" w:rsidTr="007A3DD9" w14:paraId="1B68C38E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EAE7C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8C996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ADFF5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28AE8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1BB49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0E0D5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236D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926AA8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  <w:tr w:rsidR="00305B8E" w:rsidTr="007A3DD9" w14:paraId="63975E72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22CF2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71668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87729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879E0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3C56E5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827FC7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0D45C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3B00B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305B8E" w:rsidTr="007A3DD9" w14:paraId="40398BCC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0F1FD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447E0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A48C7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5AE9A7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686EC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6F37F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8C3C15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8DE38E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42CC8335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AB4EC7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9DFBB5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23B27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82EE6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D00B77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8B261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416D1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101F2C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305B8E" w:rsidTr="007A3DD9" w14:paraId="5BDEACEA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AD24ED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27511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C5EC80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B2CAB3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BB1C5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F1F1C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D6117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06849A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305B8E" w:rsidTr="007A3DD9" w14:paraId="4BB38920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9C62A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816BB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onl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A0F586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9BE3A8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D958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144F0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28AAF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3497E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18AD8A13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A06A2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15A96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hage onl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1157B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860071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FDBD6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56DD8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7E1D4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34EE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305B8E" w:rsidTr="007A3DD9" w14:paraId="4152CF65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96C6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758869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ocktai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31564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1C7DDC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94CC8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7817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1F523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4A24C3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305B8E" w:rsidTr="007A3DD9" w14:paraId="13C0C12B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0EB215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76BFE8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lus antibioti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510195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A832E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0B6D3F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EF709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CBF4F5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53611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305B8E" w:rsidTr="007A3DD9" w14:paraId="36E6F96D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7A3DD9" w:rsidR="00305B8E" w:rsidRDefault="00312CD7" w14:paraId="64BF543A" w14:textId="6AC7C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A3DD9">
              <w:rPr>
                <w:b/>
                <w:bCs/>
                <w:sz w:val="20"/>
                <w:szCs w:val="20"/>
              </w:rPr>
              <w:t>GP</w:t>
            </w:r>
            <w:r w:rsidRPr="007A3DD9" w:rsidR="007A3DD9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1B0F2B7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3003010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7E4BDF2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3FBCEB6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4D9FC19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04D251F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05B8E" w14:paraId="139E31B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305B8E" w:rsidTr="007A3DD9" w14:paraId="55AE5BB3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FB954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F9B88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ala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CFCAE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A7A8D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04AD9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84A59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6D177F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F4C82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241477E9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D00C76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EEB16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eo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18A75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D8962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058FC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D6929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65B58B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9671EC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305B8E" w:rsidTr="007A3DD9" w14:paraId="6F6250E2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048E14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.rou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F79DD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46EFF4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144D74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904BD3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5DC37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C4A3D1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172E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305B8E" w:rsidTr="007A3DD9" w14:paraId="0C76F49C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C5D0A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4E1AB4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075514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FBC2CB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0C687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4103F2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E52EFC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EC5FC8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7E4AF3D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92C57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AF047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4AD14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54A48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DCC8F4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BA1476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53DCFA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5416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305B8E" w:rsidTr="007A3DD9" w14:paraId="561BE24D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23BC0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.attitude.to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4F0748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esit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B2B2F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D894EE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7A3E5B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5B00DA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E094CC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D48C6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305B8E" w:rsidTr="007A3DD9" w14:paraId="7C0CE95C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6C5805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DA21D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50F5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4E5D78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08B500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B8B11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126D6C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A0BA6D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7B4E951C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6616B6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.of.infec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262275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A8CBF3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48FEC0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05DD28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62820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022F91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8BBE50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305B8E" w:rsidTr="007A3DD9" w14:paraId="288E3558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0BB434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1057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CF3F4C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0180E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2BA1FB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6073F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44ECB6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DDE69D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654506D4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A1303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CC346C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A7F454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F92118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1B76C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4CDC30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C0E70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76ABF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305B8E" w:rsidTr="007A3DD9" w14:paraId="5C3015CB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423E05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F621D9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2169F6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EDC8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535666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A7637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CA101A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7C99A4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305B8E" w:rsidTr="007A3DD9" w14:paraId="61769BAA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BC0E69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.effect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5ADA2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7056A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B8EC9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359C90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681FFC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43DBD1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8C391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305B8E" w:rsidTr="007A3DD9" w14:paraId="397EA21D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E3EBC1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7C1ED4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B8CED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DE3758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20A61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8FB4E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11C4D9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5D8CEB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4AB13798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A1DFA6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B1BAF9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2BDE7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E0348E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F10007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3EE7A1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ECED2A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F73DB4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305B8E" w:rsidTr="007A3DD9" w14:paraId="402C8677" w14:textId="77777777">
        <w:trPr>
          <w:trHeight w:val="54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BAEB09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.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7B959B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CB27DB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68CD77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432430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7430F4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2AD200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B2B09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305B8E" w:rsidTr="007A3DD9" w14:paraId="27E7F329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72F4A5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C43AD8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onl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B65815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1FCA4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E9F362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ED000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B2818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C3C7F2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B8E" w:rsidTr="007A3DD9" w14:paraId="02D9C232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868318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03FF1E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hage onl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02F6B0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628E18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960BB8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F08034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173EDE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77A88A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305B8E" w:rsidTr="007A3DD9" w14:paraId="1DE1DB4E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6FBA2D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EA4336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ge </w:t>
            </w:r>
            <w:r>
              <w:rPr>
                <w:sz w:val="20"/>
                <w:szCs w:val="20"/>
              </w:rPr>
              <w:t>cocktai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C54166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0ED866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348F9D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01A5E61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4795F5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4F4B7C0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05B8E" w:rsidTr="007A3DD9" w14:paraId="49B49C41" w14:textId="77777777">
        <w:trPr>
          <w:trHeight w:val="875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CA7131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.of.treat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3094CF7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lus antibioti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57E9092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1060E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69633C7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1F12747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220A188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B8E" w:rsidRDefault="00312CD7" w14:paraId="785AAD3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:rsidR="00305B8E" w:rsidRDefault="00305B8E" w14:paraId="30DB5224" w14:textId="77777777">
      <w:pPr>
        <w:rPr>
          <w:sz w:val="20"/>
          <w:szCs w:val="20"/>
        </w:rPr>
      </w:pPr>
    </w:p>
    <w:p w:rsidRPr="007A3DD9" w:rsidR="00305B8E" w:rsidP="007A3DD9" w:rsidRDefault="00312CD7" w14:paraId="325907E8" w14:textId="7AFE8511">
      <w:pPr>
        <w:rPr>
          <w:sz w:val="20"/>
          <w:szCs w:val="20"/>
        </w:rPr>
      </w:pPr>
      <w:r>
        <w:rPr>
          <w:sz w:val="20"/>
          <w:szCs w:val="20"/>
        </w:rPr>
        <w:t>Note: DCE AMCES estimates based on “cj” command in cregg</w:t>
      </w:r>
      <w:r>
        <w:rPr>
          <w:sz w:val="20"/>
          <w:szCs w:val="20"/>
        </w:rPr>
        <w:t xml:space="preserve"> for evaluation on 10pt scale of alternative treatments.. N=187 after respondents who failed the attention check or had missing data on the DCE are removed.</w:t>
      </w:r>
    </w:p>
    <w:sectPr w:rsidRPr="007A3DD9" w:rsidR="00305B8E">
      <w:headerReference w:type="default" r:id="rId7"/>
      <w:foot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56DE" w:rsidRDefault="006956DE" w14:paraId="3869B45B" w14:textId="77777777">
      <w:pPr>
        <w:spacing w:after="0" w:line="240" w:lineRule="auto"/>
      </w:pPr>
      <w:r>
        <w:separator/>
      </w:r>
    </w:p>
  </w:endnote>
  <w:endnote w:type="continuationSeparator" w:id="0">
    <w:p w:rsidR="006956DE" w:rsidRDefault="006956DE" w14:paraId="0160DD0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412208CE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5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7E34FB9F" w14:textId="77777777">
      <w:trPr>
        <w:trHeight w:val="300"/>
      </w:trPr>
      <w:tc>
        <w:tcPr>
          <w:tcW w:w="3120" w:type="dxa"/>
        </w:tcPr>
        <w:p w:rsidR="00305B8E" w:rsidRDefault="00305B8E" w14:paraId="51B89C7A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257E5C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711643D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51A5FA46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56DE" w:rsidRDefault="006956DE" w14:paraId="4A4AD23B" w14:textId="77777777">
      <w:pPr>
        <w:spacing w:after="0" w:line="240" w:lineRule="auto"/>
      </w:pPr>
      <w:r>
        <w:separator/>
      </w:r>
    </w:p>
  </w:footnote>
  <w:footnote w:type="continuationSeparator" w:id="0">
    <w:p w:rsidR="006956DE" w:rsidRDefault="006956DE" w14:paraId="692A280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1221604B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  <w:sz w:val="20"/>
        <w:szCs w:val="20"/>
      </w:rPr>
    </w:pPr>
  </w:p>
  <w:tbl>
    <w:tblPr>
      <w:tblStyle w:val="a4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4C211761" w14:textId="77777777">
      <w:trPr>
        <w:trHeight w:val="300"/>
      </w:trPr>
      <w:tc>
        <w:tcPr>
          <w:tcW w:w="3120" w:type="dxa"/>
        </w:tcPr>
        <w:p w:rsidR="00305B8E" w:rsidRDefault="00305B8E" w14:paraId="2577E1B7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031AF10F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B9E8A01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2C8AB038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110"/>
    <w:multiLevelType w:val="multilevel"/>
    <w:tmpl w:val="7D3260B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" w15:restartNumberingAfterBreak="0">
    <w:nsid w:val="025811EE"/>
    <w:multiLevelType w:val="multilevel"/>
    <w:tmpl w:val="F200B25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" w15:restartNumberingAfterBreak="0">
    <w:nsid w:val="098A2584"/>
    <w:multiLevelType w:val="multilevel"/>
    <w:tmpl w:val="D29E866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3" w15:restartNumberingAfterBreak="0">
    <w:nsid w:val="0EE2169C"/>
    <w:multiLevelType w:val="multilevel"/>
    <w:tmpl w:val="01A68F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4" w15:restartNumberingAfterBreak="0">
    <w:nsid w:val="149A02BB"/>
    <w:multiLevelType w:val="multilevel"/>
    <w:tmpl w:val="E34436C6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5" w15:restartNumberingAfterBreak="0">
    <w:nsid w:val="21BF5A5C"/>
    <w:multiLevelType w:val="multilevel"/>
    <w:tmpl w:val="67ACD27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6" w15:restartNumberingAfterBreak="0">
    <w:nsid w:val="248826E9"/>
    <w:multiLevelType w:val="multilevel"/>
    <w:tmpl w:val="D0A25CA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7" w15:restartNumberingAfterBreak="0">
    <w:nsid w:val="333E0671"/>
    <w:multiLevelType w:val="multilevel"/>
    <w:tmpl w:val="9918A90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8" w15:restartNumberingAfterBreak="0">
    <w:nsid w:val="33626E86"/>
    <w:multiLevelType w:val="multilevel"/>
    <w:tmpl w:val="CB447E8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9" w15:restartNumberingAfterBreak="0">
    <w:nsid w:val="3424056A"/>
    <w:multiLevelType w:val="multilevel"/>
    <w:tmpl w:val="AA285F3A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0" w15:restartNumberingAfterBreak="0">
    <w:nsid w:val="34956A28"/>
    <w:multiLevelType w:val="multilevel"/>
    <w:tmpl w:val="A762E00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1" w15:restartNumberingAfterBreak="0">
    <w:nsid w:val="38653070"/>
    <w:multiLevelType w:val="multilevel"/>
    <w:tmpl w:val="DC4280B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2" w15:restartNumberingAfterBreak="0">
    <w:nsid w:val="3BC41458"/>
    <w:multiLevelType w:val="multilevel"/>
    <w:tmpl w:val="370E8B1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F9D3818"/>
    <w:multiLevelType w:val="multilevel"/>
    <w:tmpl w:val="53D6B874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42E80DA7"/>
    <w:multiLevelType w:val="multilevel"/>
    <w:tmpl w:val="C81A33A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5" w15:restartNumberingAfterBreak="0">
    <w:nsid w:val="4723432F"/>
    <w:multiLevelType w:val="multilevel"/>
    <w:tmpl w:val="3B521AE4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6" w15:restartNumberingAfterBreak="0">
    <w:nsid w:val="490579D8"/>
    <w:multiLevelType w:val="multilevel"/>
    <w:tmpl w:val="4C5024C4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54D40B48"/>
    <w:multiLevelType w:val="multilevel"/>
    <w:tmpl w:val="E41CAD42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8" w15:restartNumberingAfterBreak="0">
    <w:nsid w:val="56BA6BC9"/>
    <w:multiLevelType w:val="multilevel"/>
    <w:tmpl w:val="990A8AE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9" w15:restartNumberingAfterBreak="0">
    <w:nsid w:val="590E404C"/>
    <w:multiLevelType w:val="multilevel"/>
    <w:tmpl w:val="EF261C8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0" w15:restartNumberingAfterBreak="0">
    <w:nsid w:val="5CE5029E"/>
    <w:multiLevelType w:val="multilevel"/>
    <w:tmpl w:val="309E9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EE5A82"/>
    <w:multiLevelType w:val="multilevel"/>
    <w:tmpl w:val="EB084D9A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2" w15:restartNumberingAfterBreak="0">
    <w:nsid w:val="66EC33A5"/>
    <w:multiLevelType w:val="multilevel"/>
    <w:tmpl w:val="020245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67642E8C"/>
    <w:multiLevelType w:val="multilevel"/>
    <w:tmpl w:val="DDA4795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4" w15:restartNumberingAfterBreak="0">
    <w:nsid w:val="688A4DFE"/>
    <w:multiLevelType w:val="multilevel"/>
    <w:tmpl w:val="902462E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6BC07D7A"/>
    <w:multiLevelType w:val="multilevel"/>
    <w:tmpl w:val="F3B89C1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6" w15:restartNumberingAfterBreak="0">
    <w:nsid w:val="77E448CF"/>
    <w:multiLevelType w:val="multilevel"/>
    <w:tmpl w:val="F6B640B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7" w15:restartNumberingAfterBreak="0">
    <w:nsid w:val="79EC2B77"/>
    <w:multiLevelType w:val="multilevel"/>
    <w:tmpl w:val="6DF2551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8" w15:restartNumberingAfterBreak="0">
    <w:nsid w:val="7E8B6343"/>
    <w:multiLevelType w:val="multilevel"/>
    <w:tmpl w:val="B86A40A8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834026624">
    <w:abstractNumId w:val="18"/>
  </w:num>
  <w:num w:numId="2" w16cid:durableId="2089031269">
    <w:abstractNumId w:val="17"/>
  </w:num>
  <w:num w:numId="3" w16cid:durableId="1879199238">
    <w:abstractNumId w:val="14"/>
  </w:num>
  <w:num w:numId="4" w16cid:durableId="1351176321">
    <w:abstractNumId w:val="2"/>
  </w:num>
  <w:num w:numId="5" w16cid:durableId="1307587054">
    <w:abstractNumId w:val="24"/>
  </w:num>
  <w:num w:numId="6" w16cid:durableId="327293585">
    <w:abstractNumId w:val="0"/>
  </w:num>
  <w:num w:numId="7" w16cid:durableId="1142038383">
    <w:abstractNumId w:val="9"/>
  </w:num>
  <w:num w:numId="8" w16cid:durableId="1038512092">
    <w:abstractNumId w:val="26"/>
  </w:num>
  <w:num w:numId="9" w16cid:durableId="1419593622">
    <w:abstractNumId w:val="23"/>
  </w:num>
  <w:num w:numId="10" w16cid:durableId="504899051">
    <w:abstractNumId w:val="8"/>
  </w:num>
  <w:num w:numId="11" w16cid:durableId="1299800314">
    <w:abstractNumId w:val="27"/>
  </w:num>
  <w:num w:numId="12" w16cid:durableId="1183082422">
    <w:abstractNumId w:val="25"/>
  </w:num>
  <w:num w:numId="13" w16cid:durableId="1547445568">
    <w:abstractNumId w:val="4"/>
  </w:num>
  <w:num w:numId="14" w16cid:durableId="339889325">
    <w:abstractNumId w:val="16"/>
  </w:num>
  <w:num w:numId="15" w16cid:durableId="1996176149">
    <w:abstractNumId w:val="3"/>
  </w:num>
  <w:num w:numId="16" w16cid:durableId="1484617987">
    <w:abstractNumId w:val="21"/>
  </w:num>
  <w:num w:numId="17" w16cid:durableId="1637950913">
    <w:abstractNumId w:val="28"/>
  </w:num>
  <w:num w:numId="18" w16cid:durableId="146092178">
    <w:abstractNumId w:val="7"/>
  </w:num>
  <w:num w:numId="19" w16cid:durableId="1293948141">
    <w:abstractNumId w:val="19"/>
  </w:num>
  <w:num w:numId="20" w16cid:durableId="524906464">
    <w:abstractNumId w:val="11"/>
  </w:num>
  <w:num w:numId="21" w16cid:durableId="1432318888">
    <w:abstractNumId w:val="20"/>
  </w:num>
  <w:num w:numId="22" w16cid:durableId="857886106">
    <w:abstractNumId w:val="10"/>
  </w:num>
  <w:num w:numId="23" w16cid:durableId="771164553">
    <w:abstractNumId w:val="22"/>
  </w:num>
  <w:num w:numId="24" w16cid:durableId="1881822543">
    <w:abstractNumId w:val="12"/>
  </w:num>
  <w:num w:numId="25" w16cid:durableId="1140490141">
    <w:abstractNumId w:val="5"/>
  </w:num>
  <w:num w:numId="26" w16cid:durableId="1944730083">
    <w:abstractNumId w:val="13"/>
  </w:num>
  <w:num w:numId="27" w16cid:durableId="1687170498">
    <w:abstractNumId w:val="1"/>
  </w:num>
  <w:num w:numId="28" w16cid:durableId="278998581">
    <w:abstractNumId w:val="15"/>
  </w:num>
  <w:num w:numId="29" w16cid:durableId="17183177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B8E"/>
    <w:rsid w:val="00073DEC"/>
    <w:rsid w:val="00082D12"/>
    <w:rsid w:val="000B0A15"/>
    <w:rsid w:val="00100CD5"/>
    <w:rsid w:val="00120C42"/>
    <w:rsid w:val="001A79AD"/>
    <w:rsid w:val="001F35A3"/>
    <w:rsid w:val="00210A08"/>
    <w:rsid w:val="00305B8E"/>
    <w:rsid w:val="00312CD7"/>
    <w:rsid w:val="00341487"/>
    <w:rsid w:val="003E7B54"/>
    <w:rsid w:val="00470F36"/>
    <w:rsid w:val="004D61DC"/>
    <w:rsid w:val="0063098E"/>
    <w:rsid w:val="00684553"/>
    <w:rsid w:val="00692ACD"/>
    <w:rsid w:val="006956DE"/>
    <w:rsid w:val="006A3BD3"/>
    <w:rsid w:val="006C6B84"/>
    <w:rsid w:val="00783431"/>
    <w:rsid w:val="007A3DD9"/>
    <w:rsid w:val="008106BA"/>
    <w:rsid w:val="00863E2F"/>
    <w:rsid w:val="008C0759"/>
    <w:rsid w:val="00934857"/>
    <w:rsid w:val="00A86728"/>
    <w:rsid w:val="00B13B0B"/>
    <w:rsid w:val="00B4401A"/>
    <w:rsid w:val="00C11B34"/>
    <w:rsid w:val="00D55E72"/>
    <w:rsid w:val="00F60C79"/>
    <w:rsid w:val="00FD5B0F"/>
    <w:rsid w:val="25B246B3"/>
    <w:rsid w:val="5CCEA5E4"/>
    <w:rsid w:val="6C9C9BDA"/>
    <w:rsid w:val="6E592575"/>
    <w:rsid w:val="79602CE3"/>
    <w:rsid w:val="7B7B9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99625"/>
  <w15:docId w15:val="{F2ED3888-93EA-1549-9013-00F8738E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 w:line="480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 w:line="480" w:lineRule="auto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Kirils Makarovs</lastModifiedBy>
  <revision>7</revision>
  <lastPrinted>2023-09-21T17:52:00.0000000Z</lastPrinted>
  <dcterms:created xsi:type="dcterms:W3CDTF">2024-02-14T16:07:00.0000000Z</dcterms:created>
  <dcterms:modified xsi:type="dcterms:W3CDTF">2024-02-14T16:12:14.1292884Z</dcterms:modified>
</coreProperties>
</file>